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BDA" w:rsidRPr="00522CB2" w:rsidRDefault="00162548">
      <w:pPr>
        <w:rPr>
          <w:rFonts w:ascii="Times New Roman" w:hAnsi="Times New Roman" w:cs="Times New Roman"/>
          <w:sz w:val="24"/>
          <w:szCs w:val="24"/>
        </w:rPr>
      </w:pPr>
      <w:r w:rsidRPr="005667B5">
        <w:rPr>
          <w:rFonts w:ascii="Times New Roman" w:hAnsi="Times New Roman" w:cs="Times New Roman"/>
          <w:b/>
          <w:sz w:val="24"/>
          <w:szCs w:val="24"/>
        </w:rPr>
        <w:t>S6</w:t>
      </w:r>
      <w:r w:rsidR="0067697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5667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22CB2" w:rsidRPr="00522CB2">
        <w:rPr>
          <w:rFonts w:ascii="Times New Roman" w:hAnsi="Times New Roman" w:cs="Times New Roman"/>
          <w:sz w:val="24"/>
          <w:szCs w:val="24"/>
        </w:rPr>
        <w:t xml:space="preserve">Clustering results </w:t>
      </w:r>
      <w:r w:rsidR="00522CB2">
        <w:rPr>
          <w:rFonts w:ascii="Times New Roman" w:hAnsi="Times New Roman" w:cs="Times New Roman"/>
          <w:sz w:val="24"/>
          <w:szCs w:val="24"/>
        </w:rPr>
        <w:t>by the EM algorithm on 98 candidate compounds and ten a</w:t>
      </w:r>
      <w:r w:rsidR="008708CD">
        <w:rPr>
          <w:rFonts w:ascii="Times New Roman" w:hAnsi="Times New Roman" w:cs="Times New Roman"/>
          <w:sz w:val="24"/>
          <w:szCs w:val="24"/>
        </w:rPr>
        <w:t xml:space="preserve">pproved </w:t>
      </w:r>
      <w:r w:rsidR="00522CB2">
        <w:rPr>
          <w:rFonts w:ascii="Times New Roman" w:hAnsi="Times New Roman" w:cs="Times New Roman"/>
          <w:sz w:val="24"/>
          <w:szCs w:val="24"/>
        </w:rPr>
        <w:t>NSCLC drugs</w:t>
      </w:r>
    </w:p>
    <w:p w:rsidR="00162548" w:rsidRDefault="00162548"/>
    <w:tbl>
      <w:tblPr>
        <w:tblW w:w="3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1343"/>
      </w:tblGrid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Chem ID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tegory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43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66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3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904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14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870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941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31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26560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84653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7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8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7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7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6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3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73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D1394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34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4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46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9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75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5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11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4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98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8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6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3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6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6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9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77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3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1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0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28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4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03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9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37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0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33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572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2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41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5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91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9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45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19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434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37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5277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866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2246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D528132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78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35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6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1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5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43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514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5407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334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165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5355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1047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4917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1112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5505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0426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972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4037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7853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3353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8239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289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0753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414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  <w:tr w:rsidR="00162548" w:rsidRPr="00162548" w:rsidTr="00162548">
        <w:trPr>
          <w:trHeight w:val="270"/>
        </w:trPr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1040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162548" w:rsidRPr="00162548" w:rsidRDefault="00162548" w:rsidP="001625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4</w:t>
            </w:r>
          </w:p>
        </w:tc>
      </w:tr>
    </w:tbl>
    <w:p w:rsidR="00BA277B" w:rsidRPr="00F8167F" w:rsidRDefault="00BA277B" w:rsidP="00BA277B">
      <w:pPr>
        <w:rPr>
          <w:rFonts w:ascii="Times New Roman" w:hAnsi="Times New Roman" w:cs="Times New Roman"/>
          <w:sz w:val="24"/>
          <w:szCs w:val="24"/>
        </w:rPr>
      </w:pPr>
      <w:r w:rsidRPr="00F816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ti-NSCLC drug</w:t>
      </w:r>
    </w:p>
    <w:p w:rsidR="00162548" w:rsidRDefault="00162548"/>
    <w:sectPr w:rsidR="00162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4295" w:rsidRDefault="00A14295" w:rsidP="00162548">
      <w:r>
        <w:separator/>
      </w:r>
    </w:p>
  </w:endnote>
  <w:endnote w:type="continuationSeparator" w:id="0">
    <w:p w:rsidR="00A14295" w:rsidRDefault="00A14295" w:rsidP="00162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4295" w:rsidRDefault="00A14295" w:rsidP="00162548">
      <w:r>
        <w:separator/>
      </w:r>
    </w:p>
  </w:footnote>
  <w:footnote w:type="continuationSeparator" w:id="0">
    <w:p w:rsidR="00A14295" w:rsidRDefault="00A14295" w:rsidP="00162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11A"/>
    <w:rsid w:val="0010711A"/>
    <w:rsid w:val="00162548"/>
    <w:rsid w:val="002679E4"/>
    <w:rsid w:val="00522CB2"/>
    <w:rsid w:val="005667B5"/>
    <w:rsid w:val="00676973"/>
    <w:rsid w:val="008708CD"/>
    <w:rsid w:val="00917C3A"/>
    <w:rsid w:val="00944BDA"/>
    <w:rsid w:val="00A14295"/>
    <w:rsid w:val="00BA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CBC047-A5AC-47F1-9183-B3D029A5D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2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2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7</cp:revision>
  <dcterms:created xsi:type="dcterms:W3CDTF">2017-01-19T11:39:00Z</dcterms:created>
  <dcterms:modified xsi:type="dcterms:W3CDTF">2017-03-27T02:34:00Z</dcterms:modified>
</cp:coreProperties>
</file>